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94" w:type="dxa"/>
        <w:tblInd w:w="-1244" w:type="dxa"/>
        <w:tblLook w:val="04A0" w:firstRow="1" w:lastRow="0" w:firstColumn="1" w:lastColumn="0" w:noHBand="0" w:noVBand="1"/>
      </w:tblPr>
      <w:tblGrid>
        <w:gridCol w:w="1050"/>
        <w:gridCol w:w="4607"/>
        <w:gridCol w:w="1050"/>
        <w:gridCol w:w="1237"/>
        <w:gridCol w:w="1050"/>
        <w:gridCol w:w="1050"/>
        <w:gridCol w:w="1050"/>
      </w:tblGrid>
      <w:tr w:rsidR="00113A41" w:rsidRPr="002749AE" w14:paraId="29D28E35" w14:textId="77777777" w:rsidTr="005F110E">
        <w:trPr>
          <w:trHeight w:val="292"/>
        </w:trPr>
        <w:tc>
          <w:tcPr>
            <w:tcW w:w="110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7A53" w14:textId="08509F97" w:rsidR="00113A41" w:rsidRPr="002749AE" w:rsidRDefault="00113A41" w:rsidP="00095F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13A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itional file</w:t>
            </w: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. The top 10 institutions contributing to publications about ECM in carotid artery disease</w:t>
            </w:r>
          </w:p>
        </w:tc>
      </w:tr>
      <w:tr w:rsidR="00095F80" w:rsidRPr="002749AE" w14:paraId="69A6045D" w14:textId="77777777" w:rsidTr="004E354D">
        <w:trPr>
          <w:trHeight w:val="787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DA648BF" w14:textId="77777777" w:rsidR="00095F80" w:rsidRPr="002749AE" w:rsidRDefault="00095F80" w:rsidP="00095F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4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F41716C" w14:textId="77777777" w:rsidR="00095F80" w:rsidRPr="002749AE" w:rsidRDefault="00095F80" w:rsidP="00095F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titution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CA91240" w14:textId="77777777" w:rsidR="00095F80" w:rsidRPr="002749AE" w:rsidRDefault="00095F80" w:rsidP="00095F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icle counts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D2E0F2C" w14:textId="77777777" w:rsidR="00095F80" w:rsidRPr="002749AE" w:rsidRDefault="00095F80" w:rsidP="00095F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B08D05E" w14:textId="77777777" w:rsidR="00095F80" w:rsidRPr="002749AE" w:rsidRDefault="00095F80" w:rsidP="00095F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-index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C2E87A1" w14:textId="180707AD" w:rsidR="00095F80" w:rsidRPr="002749AE" w:rsidRDefault="00095F80" w:rsidP="00095F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number of citation</w:t>
            </w:r>
            <w:r w:rsidR="00113A4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0161165" w14:textId="77777777" w:rsidR="00095F80" w:rsidRPr="002749AE" w:rsidRDefault="00095F80" w:rsidP="00095F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verage number of citations </w:t>
            </w:r>
          </w:p>
        </w:tc>
      </w:tr>
      <w:tr w:rsidR="004E354D" w:rsidRPr="002749AE" w14:paraId="46756C2D" w14:textId="77777777" w:rsidTr="004E354D">
        <w:trPr>
          <w:trHeight w:val="524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583A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F7485" w14:textId="4F0245AE" w:rsidR="004E354D" w:rsidRPr="00113A41" w:rsidRDefault="004E354D" w:rsidP="004E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113A41">
              <w:rPr>
                <w:rFonts w:ascii="Times New Roman" w:hAnsi="Times New Roman" w:cs="Times New Roman"/>
                <w:lang w:val="fr-FR"/>
              </w:rPr>
              <w:t>Institut National De La Sante Et De La Recherche Medicale Inser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0F25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FF4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9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B0A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1ACE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FED7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91</w:t>
            </w:r>
          </w:p>
        </w:tc>
      </w:tr>
      <w:tr w:rsidR="004E354D" w:rsidRPr="002749AE" w14:paraId="62211BFC" w14:textId="77777777" w:rsidTr="004E354D">
        <w:trPr>
          <w:trHeight w:val="277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CDAC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5F25C" w14:textId="72840E96" w:rsidR="004E354D" w:rsidRPr="002749AE" w:rsidRDefault="004E354D" w:rsidP="004E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hAnsi="Times New Roman" w:cs="Times New Roman"/>
              </w:rPr>
              <w:t>University of Washington Seatt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9A13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9F0D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6886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BC5E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1F5D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.12</w:t>
            </w:r>
          </w:p>
        </w:tc>
      </w:tr>
      <w:tr w:rsidR="004E354D" w:rsidRPr="002749AE" w14:paraId="4D7EB99B" w14:textId="77777777" w:rsidTr="004E354D">
        <w:trPr>
          <w:trHeight w:val="33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6D49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C6216" w14:textId="148DB574" w:rsidR="004E354D" w:rsidRPr="002749AE" w:rsidRDefault="004E354D" w:rsidP="004E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hAnsi="Times New Roman" w:cs="Times New Roman"/>
              </w:rPr>
              <w:t>Harvard Universit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B44B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73F8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B8F4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2389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0FC5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20</w:t>
            </w:r>
          </w:p>
        </w:tc>
      </w:tr>
      <w:tr w:rsidR="004E354D" w:rsidRPr="002749AE" w14:paraId="6A5FB8BF" w14:textId="77777777" w:rsidTr="004E354D">
        <w:trPr>
          <w:trHeight w:val="4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3C43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B9EB9" w14:textId="387BE3ED" w:rsidR="004E354D" w:rsidRPr="00113A41" w:rsidRDefault="004E354D" w:rsidP="004E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113A41">
              <w:rPr>
                <w:rFonts w:ascii="Times New Roman" w:hAnsi="Times New Roman" w:cs="Times New Roman"/>
                <w:lang w:val="fr-FR"/>
              </w:rPr>
              <w:t>Assistance Publique Hopitaux Paris Aph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E483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7678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9D42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A147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F264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37</w:t>
            </w:r>
          </w:p>
        </w:tc>
      </w:tr>
      <w:tr w:rsidR="004E354D" w:rsidRPr="002749AE" w14:paraId="47398F4C" w14:textId="77777777" w:rsidTr="004E354D">
        <w:trPr>
          <w:trHeight w:val="277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7018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C3A76" w14:textId="549841F0" w:rsidR="004E354D" w:rsidRPr="002749AE" w:rsidRDefault="004E354D" w:rsidP="004E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hAnsi="Times New Roman" w:cs="Times New Roman"/>
              </w:rPr>
              <w:t>Udice French Research Universitie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9084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F504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64DC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0D8F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0549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54</w:t>
            </w:r>
          </w:p>
        </w:tc>
      </w:tr>
      <w:tr w:rsidR="004E354D" w:rsidRPr="002749AE" w14:paraId="2C5CB028" w14:textId="77777777" w:rsidTr="004E354D">
        <w:trPr>
          <w:trHeight w:val="277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1EEB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DDBB7" w14:textId="1034D33D" w:rsidR="004E354D" w:rsidRPr="002749AE" w:rsidRDefault="004E354D" w:rsidP="004E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hAnsi="Times New Roman" w:cs="Times New Roman"/>
              </w:rPr>
              <w:t>Universite De Pari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B3C1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B667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453E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1B5E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654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91</w:t>
            </w:r>
          </w:p>
        </w:tc>
      </w:tr>
      <w:tr w:rsidR="004E354D" w:rsidRPr="002749AE" w14:paraId="630D4A6B" w14:textId="77777777" w:rsidTr="004E354D">
        <w:trPr>
          <w:trHeight w:val="277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C33C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4CF0B" w14:textId="59AE9D50" w:rsidR="004E354D" w:rsidRPr="002749AE" w:rsidRDefault="004E354D" w:rsidP="004E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hAnsi="Times New Roman" w:cs="Times New Roman"/>
              </w:rPr>
              <w:t>Lund Universit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ACFE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5780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B16D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79F6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CAA1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0</w:t>
            </w:r>
          </w:p>
        </w:tc>
      </w:tr>
      <w:tr w:rsidR="004E354D" w:rsidRPr="002749AE" w14:paraId="05D22B93" w14:textId="77777777" w:rsidTr="004E354D">
        <w:trPr>
          <w:trHeight w:val="277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D319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B32F6" w14:textId="1AA7EAD5" w:rsidR="004E354D" w:rsidRPr="002749AE" w:rsidRDefault="004E354D" w:rsidP="004E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hAnsi="Times New Roman" w:cs="Times New Roman"/>
              </w:rPr>
              <w:t>University of California Syste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C8C8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6A16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A821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E789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3BAD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66</w:t>
            </w:r>
          </w:p>
        </w:tc>
      </w:tr>
      <w:tr w:rsidR="004E354D" w:rsidRPr="002749AE" w14:paraId="307D4688" w14:textId="77777777" w:rsidTr="004E354D">
        <w:trPr>
          <w:trHeight w:val="277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6411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1CCD2" w14:textId="188EDF48" w:rsidR="004E354D" w:rsidRPr="002749AE" w:rsidRDefault="004E354D" w:rsidP="004E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hAnsi="Times New Roman" w:cs="Times New Roman"/>
              </w:rPr>
              <w:t>Karolinska Institute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7CD0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2064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544C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DBC0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1D35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38</w:t>
            </w:r>
          </w:p>
        </w:tc>
      </w:tr>
      <w:tr w:rsidR="004E354D" w:rsidRPr="002749AE" w14:paraId="167A6E1D" w14:textId="77777777" w:rsidTr="004E354D">
        <w:trPr>
          <w:trHeight w:val="277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A5CC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706D82" w14:textId="13C39040" w:rsidR="004E354D" w:rsidRPr="002749AE" w:rsidRDefault="004E354D" w:rsidP="004E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hAnsi="Times New Roman" w:cs="Times New Roman"/>
              </w:rPr>
              <w:t>University of Texas System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5EB5E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35881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%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72128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FE2A3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384B" w14:textId="77777777" w:rsidR="004E354D" w:rsidRPr="002749AE" w:rsidRDefault="004E354D" w:rsidP="004E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49A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31</w:t>
            </w:r>
          </w:p>
        </w:tc>
      </w:tr>
    </w:tbl>
    <w:p w14:paraId="54E087B1" w14:textId="77777777" w:rsidR="00A8157A" w:rsidRPr="002749AE" w:rsidRDefault="00A8157A">
      <w:pPr>
        <w:rPr>
          <w:rFonts w:ascii="Times New Roman" w:hAnsi="Times New Roman" w:cs="Times New Roman"/>
        </w:rPr>
      </w:pPr>
    </w:p>
    <w:sectPr w:rsidR="00A8157A" w:rsidRPr="00274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D3B41" w14:textId="77777777" w:rsidR="005A14F7" w:rsidRDefault="005A14F7" w:rsidP="004E354D">
      <w:r>
        <w:separator/>
      </w:r>
    </w:p>
  </w:endnote>
  <w:endnote w:type="continuationSeparator" w:id="0">
    <w:p w14:paraId="71B6269C" w14:textId="77777777" w:rsidR="005A14F7" w:rsidRDefault="005A14F7" w:rsidP="004E3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875A8" w14:textId="77777777" w:rsidR="005A14F7" w:rsidRDefault="005A14F7" w:rsidP="004E354D">
      <w:r>
        <w:separator/>
      </w:r>
    </w:p>
  </w:footnote>
  <w:footnote w:type="continuationSeparator" w:id="0">
    <w:p w14:paraId="0ECA84BB" w14:textId="77777777" w:rsidR="005A14F7" w:rsidRDefault="005A14F7" w:rsidP="004E3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D9"/>
    <w:rsid w:val="00095F80"/>
    <w:rsid w:val="00113A41"/>
    <w:rsid w:val="002749AE"/>
    <w:rsid w:val="004E354D"/>
    <w:rsid w:val="005A14F7"/>
    <w:rsid w:val="00A8157A"/>
    <w:rsid w:val="00C171D9"/>
    <w:rsid w:val="00DE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42CC9"/>
  <w15:chartTrackingRefBased/>
  <w15:docId w15:val="{3B173A6B-F567-41CC-AE42-FD3174C7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5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2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华 李</dc:creator>
  <cp:keywords/>
  <dc:description/>
  <cp:lastModifiedBy>天华 李</cp:lastModifiedBy>
  <cp:revision>5</cp:revision>
  <dcterms:created xsi:type="dcterms:W3CDTF">2022-10-21T03:37:00Z</dcterms:created>
  <dcterms:modified xsi:type="dcterms:W3CDTF">2023-06-30T12:31:00Z</dcterms:modified>
</cp:coreProperties>
</file>